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531495" w14:textId="77777777" w:rsidR="00B7196E" w:rsidRDefault="00B7196E" w:rsidP="00B7196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Cs w:val="21"/>
          <w:lang w:val="en-US"/>
        </w:rPr>
        <w:t xml:space="preserve">Appendix 1 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:lang w:val="en-US"/>
        </w:rPr>
        <w:t>Total variance explained</w:t>
      </w:r>
    </w:p>
    <w:tbl>
      <w:tblPr>
        <w:tblW w:w="9360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18"/>
        <w:gridCol w:w="971"/>
        <w:gridCol w:w="1115"/>
        <w:gridCol w:w="949"/>
        <w:gridCol w:w="847"/>
        <w:gridCol w:w="1074"/>
        <w:gridCol w:w="1011"/>
        <w:gridCol w:w="895"/>
        <w:gridCol w:w="1046"/>
        <w:gridCol w:w="934"/>
      </w:tblGrid>
      <w:tr w:rsidR="00B7196E" w14:paraId="284FA123" w14:textId="77777777" w:rsidTr="00D85C8E">
        <w:trPr>
          <w:trHeight w:val="340"/>
          <w:jc w:val="center"/>
        </w:trPr>
        <w:tc>
          <w:tcPr>
            <w:tcW w:w="9360" w:type="dxa"/>
            <w:gridSpan w:val="10"/>
            <w:tcBorders>
              <w:left w:val="nil"/>
              <w:bottom w:val="nil"/>
              <w:right w:val="nil"/>
            </w:tcBorders>
            <w:noWrap/>
            <w:vAlign w:val="center"/>
          </w:tcPr>
          <w:p w14:paraId="07497664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otal variance explained</w:t>
            </w:r>
          </w:p>
        </w:tc>
      </w:tr>
      <w:tr w:rsidR="00B7196E" w14:paraId="1DBEE937" w14:textId="77777777" w:rsidTr="00D85C8E">
        <w:trPr>
          <w:trHeight w:val="310"/>
          <w:jc w:val="center"/>
        </w:trPr>
        <w:tc>
          <w:tcPr>
            <w:tcW w:w="51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1E58825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ecome</w:t>
            </w:r>
          </w:p>
          <w:p w14:paraId="2DA4B169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point</w:t>
            </w:r>
          </w:p>
        </w:tc>
        <w:tc>
          <w:tcPr>
            <w:tcW w:w="30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6C4F1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Initial eigenvalues</w:t>
            </w:r>
          </w:p>
        </w:tc>
        <w:tc>
          <w:tcPr>
            <w:tcW w:w="293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E0314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Extracting the sum of squares of loadings</w:t>
            </w:r>
          </w:p>
        </w:tc>
        <w:tc>
          <w:tcPr>
            <w:tcW w:w="287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8F294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Sum of squares of rotating loads</w:t>
            </w:r>
          </w:p>
        </w:tc>
      </w:tr>
      <w:tr w:rsidR="00B7196E" w14:paraId="2976C895" w14:textId="77777777" w:rsidTr="00D85C8E">
        <w:trPr>
          <w:trHeight w:val="619"/>
          <w:jc w:val="center"/>
        </w:trPr>
        <w:tc>
          <w:tcPr>
            <w:tcW w:w="518" w:type="dxa"/>
            <w:vMerge/>
            <w:tcBorders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005A777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3F65AD2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ota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D06F4EC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Percentage of varianc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EEEB1E9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accumulation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62C2FFC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ota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8397F15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Percentage of variance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0CD2CBD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accumulation%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A39F58C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otal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C8DE01C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Percentage of variance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9DB9F2F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accumulation%</w:t>
            </w:r>
          </w:p>
        </w:tc>
      </w:tr>
      <w:tr w:rsidR="00B7196E" w14:paraId="07A85481" w14:textId="77777777" w:rsidTr="00D85C8E">
        <w:trPr>
          <w:trHeight w:val="340"/>
          <w:jc w:val="center"/>
        </w:trPr>
        <w:tc>
          <w:tcPr>
            <w:tcW w:w="518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CF9D54B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</w:t>
            </w:r>
          </w:p>
        </w:tc>
        <w:tc>
          <w:tcPr>
            <w:tcW w:w="971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7787DEE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9.476</w:t>
            </w:r>
          </w:p>
        </w:tc>
        <w:tc>
          <w:tcPr>
            <w:tcW w:w="1115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483EB93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39.485</w:t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3F1579E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39.485</w:t>
            </w:r>
          </w:p>
        </w:tc>
        <w:tc>
          <w:tcPr>
            <w:tcW w:w="847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CBB33D9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9.476</w:t>
            </w:r>
          </w:p>
        </w:tc>
        <w:tc>
          <w:tcPr>
            <w:tcW w:w="1074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4C0D170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39.485</w:t>
            </w:r>
          </w:p>
        </w:tc>
        <w:tc>
          <w:tcPr>
            <w:tcW w:w="1011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42FAC14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39.485</w:t>
            </w:r>
          </w:p>
        </w:tc>
        <w:tc>
          <w:tcPr>
            <w:tcW w:w="895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3E92E71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3.166</w:t>
            </w:r>
          </w:p>
        </w:tc>
        <w:tc>
          <w:tcPr>
            <w:tcW w:w="1046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3A78137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3.19</w:t>
            </w:r>
          </w:p>
        </w:tc>
        <w:tc>
          <w:tcPr>
            <w:tcW w:w="934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C14DE7E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3.19</w:t>
            </w:r>
          </w:p>
        </w:tc>
      </w:tr>
      <w:tr w:rsidR="00B7196E" w14:paraId="05A96F86" w14:textId="77777777" w:rsidTr="00D85C8E">
        <w:trPr>
          <w:trHeight w:val="310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E8C56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AB747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2.3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5F82F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9.80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EF14C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49.29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BE2B9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2.35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5C58C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9.8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86CBF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49.29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0898C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3.12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96F24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3.03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98328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26.227</w:t>
            </w:r>
          </w:p>
        </w:tc>
      </w:tr>
      <w:tr w:rsidR="00B7196E" w14:paraId="57B00315" w14:textId="77777777" w:rsidTr="00D85C8E">
        <w:trPr>
          <w:trHeight w:val="310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820ED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3F53F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.6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440DD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6.73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922FE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56.0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059C4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.61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098D4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6.7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3FB1F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56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5A2A3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2.87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D20E8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1.98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42804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38.208</w:t>
            </w:r>
          </w:p>
        </w:tc>
      </w:tr>
      <w:tr w:rsidR="00B7196E" w14:paraId="64A74B76" w14:textId="77777777" w:rsidTr="00D85C8E">
        <w:trPr>
          <w:trHeight w:val="310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33079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73E63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.4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15128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5.9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3224E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61.9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7DBB7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.42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4A9A4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5.9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CA7DD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61.9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06E00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2.74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8CFFC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1.4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FFC86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49.635</w:t>
            </w:r>
          </w:p>
        </w:tc>
      </w:tr>
      <w:tr w:rsidR="00B7196E" w14:paraId="5ABA5CFA" w14:textId="77777777" w:rsidTr="00D85C8E">
        <w:trPr>
          <w:trHeight w:val="310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6E336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72CF8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.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4C8DD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4.74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A900C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66.71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514EA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.1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05F40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4.7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2F909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66.7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89F7E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2.68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B7AB7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1.18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FA56F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60.819</w:t>
            </w:r>
          </w:p>
        </w:tc>
      </w:tr>
      <w:tr w:rsidR="00B7196E" w14:paraId="13F57BE5" w14:textId="77777777" w:rsidTr="00D85C8E">
        <w:trPr>
          <w:trHeight w:val="310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DD1DD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8EC77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.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4819F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4.54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D9C49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71.26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1691A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.0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9AFFC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4.5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13076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71.26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CF782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2.50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00B7E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0.44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5D5BC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71.261</w:t>
            </w:r>
          </w:p>
        </w:tc>
      </w:tr>
      <w:tr w:rsidR="00B7196E" w14:paraId="663F412A" w14:textId="77777777" w:rsidTr="00D85C8E">
        <w:trPr>
          <w:trHeight w:val="310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EB790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4F212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7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75F74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3.13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5A07D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74.39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A897D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97573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B8BFB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5CF6E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3B875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81FF8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196E" w14:paraId="2491E85A" w14:textId="77777777" w:rsidTr="00D85C8E">
        <w:trPr>
          <w:trHeight w:val="310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3D176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7503E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6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E3317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2.57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AC7A8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76.96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A4AC1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295F9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02C5B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249B1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1F2B4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8B058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196E" w14:paraId="24C61859" w14:textId="77777777" w:rsidTr="00D85C8E">
        <w:trPr>
          <w:trHeight w:val="310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B8A02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A22E0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54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8D566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2.27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F84B8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79.24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35870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4B97A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C294E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960B6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01BFB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E3B50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196E" w14:paraId="395981D7" w14:textId="77777777" w:rsidTr="00D85C8E">
        <w:trPr>
          <w:trHeight w:val="310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0CF38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A7CB8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5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F95D5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2.11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3D0F1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81.35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368BF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62DE4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B811C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4DD9F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6FD6C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4D7DA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196E" w14:paraId="2C744206" w14:textId="77777777" w:rsidTr="00D85C8E">
        <w:trPr>
          <w:trHeight w:val="310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6DF0F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82702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48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D2210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2.03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08B57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83.39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E7D0B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FF354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6994F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44397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1D42B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54712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196E" w14:paraId="3E8CA997" w14:textId="77777777" w:rsidTr="00D85C8E">
        <w:trPr>
          <w:trHeight w:val="310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5BAC6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AE231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45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46EB5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.89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7FEBB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85.29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411D7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D5100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95C6A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B529C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CE724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C19F4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196E" w14:paraId="22D0516C" w14:textId="77777777" w:rsidTr="00D85C8E">
        <w:trPr>
          <w:trHeight w:val="310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2DAC0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EC9DF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4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34CD9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.75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7FCB1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87.05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606AA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A850C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ED64F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049F9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2B4EA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35E95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196E" w14:paraId="4A19BFCE" w14:textId="77777777" w:rsidTr="00D85C8E">
        <w:trPr>
          <w:trHeight w:val="310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0672A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2824F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3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DF88D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.6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5099F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88.65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EEEC9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B3637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BA15E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A6546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BE4E6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94DC9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196E" w14:paraId="03E12C4B" w14:textId="77777777" w:rsidTr="00D85C8E">
        <w:trPr>
          <w:trHeight w:val="310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02CFB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A8FA6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36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58D74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.53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04CD2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90.19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FD82C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4FF8D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CAFD2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1DED6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E7F85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F11F7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196E" w14:paraId="6EF41681" w14:textId="77777777" w:rsidTr="00D85C8E">
        <w:trPr>
          <w:trHeight w:val="310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CDA96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AA62E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5E597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.41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59225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91.60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46970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DCFEB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E493B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C349F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BAFF3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9BE3E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196E" w14:paraId="58B7B2F4" w14:textId="77777777" w:rsidTr="00D85C8E">
        <w:trPr>
          <w:trHeight w:val="310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045BB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FDBF0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3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5918E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.32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DC8BB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92.9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A8719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DA9C5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69C51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7C0A4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63F1A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F9519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196E" w14:paraId="0AD0ABF5" w14:textId="77777777" w:rsidTr="00D85C8E">
        <w:trPr>
          <w:trHeight w:val="310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91070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84B56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3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F1A5A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.3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2CF0D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94.23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E1630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621EE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06FEA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256A7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2F4B3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23B0F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196E" w14:paraId="17A54F8B" w14:textId="77777777" w:rsidTr="00D85C8E">
        <w:trPr>
          <w:trHeight w:val="310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19313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3F4CD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29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33F74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.23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633F5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95.46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430A6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B0055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8A748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625F0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A252D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12A02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196E" w14:paraId="30C0CF3A" w14:textId="77777777" w:rsidTr="00D85C8E">
        <w:trPr>
          <w:trHeight w:val="310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93F8B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78C3D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26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BEAB6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.08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806FB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96.5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0B43C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F2E9A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B8463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2BDE2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B3A93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31171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196E" w14:paraId="088C0766" w14:textId="77777777" w:rsidTr="00D85C8E">
        <w:trPr>
          <w:trHeight w:val="787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AC03B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D814F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68080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99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C8F4F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97.54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29740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14C04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E0029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8DC0B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E5FDA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FD71B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196E" w14:paraId="53A3CC94" w14:textId="77777777" w:rsidTr="00D85C8E">
        <w:trPr>
          <w:trHeight w:val="310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47D56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US" w:bidi="ar"/>
              </w:rPr>
              <w:t>2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94FAA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23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21DAD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9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9456C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98.52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91653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A6309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65E42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AEBE8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90CA2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6652A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196E" w14:paraId="0C92B5F4" w14:textId="77777777" w:rsidTr="00D85C8E">
        <w:trPr>
          <w:trHeight w:val="310"/>
          <w:jc w:val="center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C3F2D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US" w:bidi="ar"/>
              </w:rPr>
              <w:t>2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09363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19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32856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8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F5052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99.33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934FB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236D4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E6552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1A979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F40A7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01B42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196E" w14:paraId="62264B9C" w14:textId="77777777" w:rsidTr="00D85C8E">
        <w:trPr>
          <w:trHeight w:val="340"/>
          <w:jc w:val="center"/>
        </w:trPr>
        <w:tc>
          <w:tcPr>
            <w:tcW w:w="51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5B1898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US" w:bidi="ar"/>
              </w:rPr>
              <w:t>24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8CB7FF3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159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1F84328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662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C34F9A6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100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5A1DEB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73A64DD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3C375F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24FD1F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90F5E49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DA0F00F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722F898B" w14:textId="77777777" w:rsidR="00B7196E" w:rsidRDefault="00B7196E" w:rsidP="00B7196E">
      <w:pPr>
        <w:tabs>
          <w:tab w:val="left" w:pos="1093"/>
        </w:tabs>
        <w:spacing w:line="400" w:lineRule="exact"/>
        <w:ind w:firstLineChars="200" w:firstLine="480"/>
        <w:jc w:val="left"/>
        <w:rPr>
          <w:rFonts w:ascii="Times New Roman" w:eastAsia="SimSun" w:hAnsi="Times New Roman" w:cs="Times New Roman"/>
          <w:sz w:val="24"/>
          <w:lang w:val="en-US"/>
        </w:rPr>
      </w:pPr>
    </w:p>
    <w:p w14:paraId="24BC8C97" w14:textId="77777777" w:rsidR="00B7196E" w:rsidRDefault="00B7196E" w:rsidP="00B7196E">
      <w:pPr>
        <w:tabs>
          <w:tab w:val="left" w:pos="1093"/>
        </w:tabs>
        <w:spacing w:line="400" w:lineRule="exact"/>
        <w:ind w:firstLineChars="200" w:firstLine="480"/>
        <w:jc w:val="left"/>
        <w:rPr>
          <w:rFonts w:ascii="Times New Roman" w:eastAsia="SimSun" w:hAnsi="Times New Roman" w:cs="Times New Roman"/>
          <w:sz w:val="24"/>
          <w:lang w:val="en-US"/>
        </w:rPr>
      </w:pPr>
    </w:p>
    <w:p w14:paraId="706A3054" w14:textId="77777777" w:rsidR="00B7196E" w:rsidRDefault="00B7196E" w:rsidP="00B7196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Cs w:val="21"/>
          <w:lang w:val="en-US"/>
        </w:rPr>
        <w:t xml:space="preserve">Appendix 2 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:lang w:val="en-US"/>
        </w:rPr>
        <w:t>Rotated component matrix a</w:t>
      </w:r>
    </w:p>
    <w:tbl>
      <w:tblPr>
        <w:tblW w:w="8640" w:type="dxa"/>
        <w:tblInd w:w="93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457"/>
        <w:gridCol w:w="1438"/>
        <w:gridCol w:w="1349"/>
        <w:gridCol w:w="1349"/>
        <w:gridCol w:w="1349"/>
        <w:gridCol w:w="1349"/>
        <w:gridCol w:w="1349"/>
      </w:tblGrid>
      <w:tr w:rsidR="00B7196E" w14:paraId="374E40C3" w14:textId="77777777" w:rsidTr="00D85C8E">
        <w:trPr>
          <w:trHeight w:val="297"/>
        </w:trPr>
        <w:tc>
          <w:tcPr>
            <w:tcW w:w="8640" w:type="dxa"/>
            <w:gridSpan w:val="7"/>
            <w:tcBorders>
              <w:left w:val="nil"/>
              <w:bottom w:val="nil"/>
              <w:right w:val="nil"/>
            </w:tcBorders>
            <w:noWrap/>
            <w:vAlign w:val="center"/>
          </w:tcPr>
          <w:p w14:paraId="34CCFE8D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The rotated component matrix a</w:t>
            </w:r>
          </w:p>
        </w:tc>
      </w:tr>
      <w:tr w:rsidR="00B7196E" w14:paraId="6A43984B" w14:textId="77777777" w:rsidTr="00D85C8E">
        <w:trPr>
          <w:trHeight w:val="297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0175500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A24CAE0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Ingredients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087C01A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Ingredient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2E17F49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Ingredient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FDCE531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Ingredient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8516231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Ingredient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530C006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Ingredient 6</w:t>
            </w:r>
          </w:p>
        </w:tc>
      </w:tr>
      <w:tr w:rsidR="00B7196E" w14:paraId="3884200B" w14:textId="77777777" w:rsidTr="00D85C8E">
        <w:trPr>
          <w:trHeight w:val="297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E3667A9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a1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833A63F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823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07D8F4A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BEEB989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050AAB1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1B1194C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2246003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196E" w14:paraId="116770E1" w14:textId="77777777" w:rsidTr="00D85C8E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E0E61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A648C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02960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00B89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76170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1B0EB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D2027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196E" w14:paraId="551B60AE" w14:textId="77777777" w:rsidTr="00D85C8E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23331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2B544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0E312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3FCA3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FBD8D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796E0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3E23F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196E" w14:paraId="7B9FE484" w14:textId="77777777" w:rsidTr="00D85C8E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8CC3B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F9ED1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C9848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AF2A0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AB054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B55F0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CC6B6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196E" w14:paraId="190F9D77" w14:textId="77777777" w:rsidTr="00D85C8E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EA931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DA5C7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D8921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2758E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495C4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23720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9A5EF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196E" w14:paraId="5902A57C" w14:textId="77777777" w:rsidTr="00D85C8E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89754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234BA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D9ACA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7FB58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22F24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75F8E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99E81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196E" w14:paraId="5791F66F" w14:textId="77777777" w:rsidTr="00D85C8E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37218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CD9B7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8F088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0944E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65AC3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4D05E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A84B5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196E" w14:paraId="5DF35D29" w14:textId="77777777" w:rsidTr="00D85C8E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7E2A2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lastRenderedPageBreak/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E2050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A9780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2B556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361B0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74E51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447CD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196E" w14:paraId="51A8F0A4" w14:textId="77777777" w:rsidTr="00D85C8E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9D7FE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00CE8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BEDC1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CFE47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39254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1849F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9AC03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196E" w14:paraId="217C373F" w14:textId="77777777" w:rsidTr="00D85C8E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49FAA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E1FA9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18D9B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24CD9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AFCFE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88625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F2C89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196E" w14:paraId="21ADAB0C" w14:textId="77777777" w:rsidTr="00D85C8E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03D8F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67057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087D6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7C221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F5E55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29D66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D2693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196E" w14:paraId="425E05BD" w14:textId="77777777" w:rsidTr="00D85C8E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7B671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EC0AD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28C75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335A6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E16A5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77CA7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5DBCC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196E" w14:paraId="332BB5EB" w14:textId="77777777" w:rsidTr="00D85C8E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EFB54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C8CEC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7178C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F1937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75E7F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1105E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DC501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196E" w14:paraId="47D8CF10" w14:textId="77777777" w:rsidTr="00D85C8E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ECA32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FA121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534F9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E00F6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7A24D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A4203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31EFF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196E" w14:paraId="15016D5E" w14:textId="77777777" w:rsidTr="00D85C8E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C7C04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E922D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A9154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61A34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84329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568EA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6BDF0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196E" w14:paraId="015020E3" w14:textId="77777777" w:rsidTr="00D85C8E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D6611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19FD9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E2379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3920D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6E64C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DC8E7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110D9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196E" w14:paraId="2CF84172" w14:textId="77777777" w:rsidTr="00D85C8E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A65F3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61209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EEB44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45D40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A6061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03418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B41CE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196E" w14:paraId="593B3FC0" w14:textId="77777777" w:rsidTr="00D85C8E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38270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FDC39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0793B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7B676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F813E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E0017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640A9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196E" w14:paraId="440EA74C" w14:textId="77777777" w:rsidTr="00D85C8E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996F9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1A05A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18AFE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DF423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BAF97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C1BA1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CDF49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196E" w14:paraId="4DAAAB55" w14:textId="77777777" w:rsidTr="00D85C8E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4D5CC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A95A6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BF765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EA6D2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2AAEC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3D11E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A13E8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196E" w14:paraId="71C988A0" w14:textId="77777777" w:rsidTr="00D85C8E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BC60E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9C952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D3E82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3D465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8185C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B4A07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3C8C1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749</w:t>
            </w:r>
          </w:p>
        </w:tc>
      </w:tr>
      <w:tr w:rsidR="00B7196E" w14:paraId="0FABDB37" w14:textId="77777777" w:rsidTr="00D85C8E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B4D45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046AE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4494C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C920C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B9AFF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5EACD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D7CDC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74</w:t>
            </w:r>
          </w:p>
        </w:tc>
      </w:tr>
      <w:tr w:rsidR="00B7196E" w14:paraId="45B23EEF" w14:textId="77777777" w:rsidTr="00D85C8E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597E8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191B3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F4183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1355B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893B7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79B0A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39404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696</w:t>
            </w:r>
          </w:p>
        </w:tc>
      </w:tr>
      <w:tr w:rsidR="00B7196E" w14:paraId="24DD61F9" w14:textId="77777777" w:rsidTr="00D85C8E">
        <w:trPr>
          <w:trHeight w:val="297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62253CBA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997869C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5513DCBF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76086F90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3CACE1E5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F62EE53" w14:textId="77777777" w:rsidR="00B7196E" w:rsidRDefault="00B7196E" w:rsidP="00D85C8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215DC1B8" w14:textId="77777777" w:rsidR="00B7196E" w:rsidRDefault="00B7196E" w:rsidP="00D85C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0.633</w:t>
            </w:r>
          </w:p>
        </w:tc>
      </w:tr>
    </w:tbl>
    <w:p w14:paraId="5C0454CA" w14:textId="77777777" w:rsidR="00B7196E" w:rsidRDefault="00B7196E" w:rsidP="00B7196E">
      <w:pPr>
        <w:tabs>
          <w:tab w:val="left" w:pos="1093"/>
        </w:tabs>
        <w:spacing w:line="400" w:lineRule="exact"/>
        <w:ind w:firstLineChars="200" w:firstLine="480"/>
        <w:jc w:val="left"/>
        <w:rPr>
          <w:rFonts w:ascii="Times New Roman" w:eastAsia="SimSun" w:hAnsi="Times New Roman" w:cs="Times New Roman"/>
          <w:sz w:val="24"/>
          <w:lang w:val="en-US"/>
        </w:rPr>
      </w:pPr>
    </w:p>
    <w:p w14:paraId="2D35A03A" w14:textId="77777777" w:rsidR="00B7196E" w:rsidRDefault="00B7196E" w:rsidP="00B7196E">
      <w:pPr>
        <w:rPr>
          <w:rFonts w:ascii="Times New Roman" w:hAnsi="Times New Roman" w:cs="Times New Roman"/>
          <w:lang w:val="en-US"/>
        </w:rPr>
      </w:pPr>
    </w:p>
    <w:p w14:paraId="7D50988C" w14:textId="77777777" w:rsidR="00B7196E" w:rsidRDefault="00B7196E" w:rsidP="00B7196E">
      <w:pPr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 w:hint="eastAsia"/>
          <w:lang w:val="en-US"/>
        </w:rPr>
        <w:t xml:space="preserve">Appendix 3. </w:t>
      </w:r>
      <w:r>
        <w:rPr>
          <w:rFonts w:ascii="Times New Roman" w:eastAsia="SimSun" w:hAnsi="Times New Roman" w:cs="Times New Roman"/>
        </w:rPr>
        <w:t>Confirmatory Factor Analysis</w:t>
      </w:r>
    </w:p>
    <w:p w14:paraId="17F93E01" w14:textId="77777777" w:rsidR="00B7196E" w:rsidRDefault="00B7196E" w:rsidP="00B7196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3572BEAD" wp14:editId="0E09C20D">
            <wp:simplePos x="0" y="0"/>
            <wp:positionH relativeFrom="column">
              <wp:posOffset>-180340</wp:posOffset>
            </wp:positionH>
            <wp:positionV relativeFrom="paragraph">
              <wp:posOffset>32385</wp:posOffset>
            </wp:positionV>
            <wp:extent cx="3547110" cy="3823970"/>
            <wp:effectExtent l="0" t="0" r="3810" b="1270"/>
            <wp:wrapSquare wrapText="bothSides"/>
            <wp:docPr id="3" name="图片 3" descr="wechat_2025-09-26_195954_4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wechat_2025-09-26_195954_41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47110" cy="3823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FCC6BAD" w14:textId="77777777" w:rsidR="00B7196E" w:rsidRDefault="00B7196E" w:rsidP="00B7196E">
      <w:pPr>
        <w:rPr>
          <w:rFonts w:ascii="Times New Roman" w:hAnsi="Times New Roman" w:cs="Times New Roman"/>
          <w:lang w:val="en-US"/>
        </w:rPr>
      </w:pPr>
    </w:p>
    <w:p w14:paraId="704BB857" w14:textId="77777777" w:rsidR="00B7196E" w:rsidRDefault="00B7196E" w:rsidP="00B7196E">
      <w:pPr>
        <w:rPr>
          <w:rFonts w:ascii="Times New Roman" w:hAnsi="Times New Roman" w:cs="Times New Roman"/>
          <w:lang w:val="en-US"/>
        </w:rPr>
      </w:pPr>
    </w:p>
    <w:p w14:paraId="23EBE269" w14:textId="77777777" w:rsidR="00B7196E" w:rsidRDefault="00B7196E" w:rsidP="00B7196E">
      <w:pPr>
        <w:rPr>
          <w:rFonts w:ascii="Times New Roman" w:hAnsi="Times New Roman" w:cs="Times New Roman"/>
          <w:lang w:val="en-US"/>
        </w:rPr>
      </w:pPr>
    </w:p>
    <w:p w14:paraId="2B5992EA" w14:textId="77777777" w:rsidR="00B7196E" w:rsidRDefault="00B7196E" w:rsidP="00B7196E">
      <w:pPr>
        <w:rPr>
          <w:rFonts w:ascii="Times New Roman" w:hAnsi="Times New Roman" w:cs="Times New Roman"/>
          <w:lang w:val="en-US"/>
        </w:rPr>
      </w:pPr>
    </w:p>
    <w:p w14:paraId="2665DA66" w14:textId="77777777" w:rsidR="00B7196E" w:rsidRDefault="00B7196E" w:rsidP="00B7196E">
      <w:pPr>
        <w:rPr>
          <w:rFonts w:ascii="Times New Roman" w:hAnsi="Times New Roman" w:cs="Times New Roman"/>
          <w:lang w:val="en-US"/>
        </w:rPr>
      </w:pPr>
    </w:p>
    <w:p w14:paraId="2C784828" w14:textId="77777777" w:rsidR="00B7196E" w:rsidRDefault="00B7196E" w:rsidP="00B7196E">
      <w:pPr>
        <w:rPr>
          <w:rFonts w:ascii="Times New Roman" w:hAnsi="Times New Roman" w:cs="Times New Roman"/>
          <w:lang w:val="en-US"/>
        </w:rPr>
      </w:pPr>
    </w:p>
    <w:p w14:paraId="1D74FCDA" w14:textId="77777777" w:rsidR="00B7196E" w:rsidRDefault="00B7196E" w:rsidP="00B7196E">
      <w:pPr>
        <w:rPr>
          <w:rFonts w:ascii="Times New Roman" w:hAnsi="Times New Roman" w:cs="Times New Roman"/>
          <w:lang w:val="en-US"/>
        </w:rPr>
      </w:pPr>
    </w:p>
    <w:p w14:paraId="2C14F443" w14:textId="77777777" w:rsidR="00B7196E" w:rsidRDefault="00B7196E" w:rsidP="00B7196E">
      <w:pPr>
        <w:rPr>
          <w:rFonts w:ascii="Times New Roman" w:hAnsi="Times New Roman" w:cs="Times New Roman"/>
          <w:lang w:val="en-US"/>
        </w:rPr>
      </w:pPr>
    </w:p>
    <w:p w14:paraId="3AEB899A" w14:textId="77777777" w:rsidR="00B7196E" w:rsidRDefault="00B7196E" w:rsidP="00B7196E">
      <w:pPr>
        <w:rPr>
          <w:rFonts w:ascii="Times New Roman" w:hAnsi="Times New Roman" w:cs="Times New Roman"/>
          <w:lang w:val="en-US"/>
        </w:rPr>
      </w:pPr>
    </w:p>
    <w:p w14:paraId="790ABBEC" w14:textId="77777777" w:rsidR="00B7196E" w:rsidRDefault="00B7196E" w:rsidP="00B7196E">
      <w:pPr>
        <w:rPr>
          <w:rFonts w:ascii="Times New Roman" w:hAnsi="Times New Roman" w:cs="Times New Roman"/>
          <w:lang w:val="en-US"/>
        </w:rPr>
      </w:pPr>
    </w:p>
    <w:p w14:paraId="2BD84AEA" w14:textId="77777777" w:rsidR="00B7196E" w:rsidRDefault="00B7196E" w:rsidP="00B7196E">
      <w:pPr>
        <w:rPr>
          <w:rFonts w:ascii="Times New Roman" w:hAnsi="Times New Roman" w:cs="Times New Roman"/>
          <w:lang w:val="en-US"/>
        </w:rPr>
      </w:pPr>
    </w:p>
    <w:p w14:paraId="23BEC85A" w14:textId="77777777" w:rsidR="00B7196E" w:rsidRDefault="00B7196E" w:rsidP="00B7196E">
      <w:pPr>
        <w:rPr>
          <w:rFonts w:ascii="Times New Roman" w:hAnsi="Times New Roman" w:cs="Times New Roman"/>
          <w:lang w:val="en-US"/>
        </w:rPr>
      </w:pPr>
    </w:p>
    <w:p w14:paraId="6918FA43" w14:textId="77777777" w:rsidR="00B7196E" w:rsidRDefault="00B7196E" w:rsidP="00B7196E">
      <w:pPr>
        <w:rPr>
          <w:rFonts w:ascii="Times New Roman" w:hAnsi="Times New Roman" w:cs="Times New Roman"/>
          <w:lang w:val="en-US"/>
        </w:rPr>
      </w:pPr>
    </w:p>
    <w:p w14:paraId="7E45C6CF" w14:textId="77777777" w:rsidR="00B7196E" w:rsidRDefault="00B7196E" w:rsidP="00B7196E">
      <w:pPr>
        <w:rPr>
          <w:rFonts w:ascii="Times New Roman" w:hAnsi="Times New Roman" w:cs="Times New Roman"/>
          <w:lang w:val="en-US"/>
        </w:rPr>
      </w:pPr>
    </w:p>
    <w:p w14:paraId="55E8F7AC" w14:textId="77777777" w:rsidR="00B7196E" w:rsidRDefault="00B7196E" w:rsidP="00B7196E">
      <w:pPr>
        <w:rPr>
          <w:rFonts w:ascii="Times New Roman" w:hAnsi="Times New Roman" w:cs="Times New Roman"/>
          <w:lang w:val="en-US"/>
        </w:rPr>
      </w:pPr>
    </w:p>
    <w:p w14:paraId="657260B7" w14:textId="77777777" w:rsidR="00B7196E" w:rsidRDefault="00B7196E" w:rsidP="00B7196E">
      <w:pPr>
        <w:rPr>
          <w:rFonts w:ascii="Times New Roman" w:hAnsi="Times New Roman" w:cs="Times New Roman"/>
          <w:lang w:val="en-US"/>
        </w:rPr>
      </w:pPr>
    </w:p>
    <w:p w14:paraId="6FF54783" w14:textId="77777777" w:rsidR="00B7196E" w:rsidRDefault="00B7196E" w:rsidP="00B7196E">
      <w:pPr>
        <w:rPr>
          <w:rFonts w:ascii="Times New Roman" w:hAnsi="Times New Roman" w:cs="Times New Roman"/>
          <w:lang w:val="en-US"/>
        </w:rPr>
      </w:pPr>
    </w:p>
    <w:p w14:paraId="2FC5502C" w14:textId="77777777" w:rsidR="00B7196E" w:rsidRDefault="00B7196E" w:rsidP="00B7196E">
      <w:pPr>
        <w:rPr>
          <w:rFonts w:ascii="Times New Roman" w:hAnsi="Times New Roman" w:cs="Times New Roman"/>
          <w:lang w:val="en-US"/>
        </w:rPr>
      </w:pPr>
    </w:p>
    <w:p w14:paraId="3FA16AE5" w14:textId="77777777" w:rsidR="00B7196E" w:rsidRDefault="00B7196E" w:rsidP="00B7196E">
      <w:pPr>
        <w:rPr>
          <w:rFonts w:ascii="Times New Roman" w:hAnsi="Times New Roman" w:cs="Times New Roman"/>
          <w:lang w:val="en-US"/>
        </w:rPr>
      </w:pPr>
    </w:p>
    <w:p w14:paraId="2E8EB4E6" w14:textId="77777777" w:rsidR="00B7196E" w:rsidRDefault="00B7196E" w:rsidP="00B7196E">
      <w:pPr>
        <w:rPr>
          <w:rFonts w:ascii="Times New Roman" w:hAnsi="Times New Roman" w:cs="Times New Roman"/>
          <w:lang w:val="en-US"/>
        </w:rPr>
      </w:pPr>
    </w:p>
    <w:p w14:paraId="33BEB000" w14:textId="77777777" w:rsidR="00B7196E" w:rsidRDefault="00B7196E" w:rsidP="00B7196E">
      <w:pPr>
        <w:rPr>
          <w:rFonts w:ascii="Times New Roman" w:hAnsi="Times New Roman" w:cs="Times New Roman"/>
          <w:lang w:val="en-US"/>
        </w:rPr>
      </w:pPr>
    </w:p>
    <w:p w14:paraId="4D4E75DC" w14:textId="77777777" w:rsidR="003D7DDD" w:rsidRDefault="003D7DDD"/>
    <w:sectPr w:rsidR="003D7DDD" w:rsidSect="00B7196E">
      <w:endnotePr>
        <w:numFmt w:val="decimal"/>
      </w:end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96E"/>
    <w:rsid w:val="003D7DDD"/>
    <w:rsid w:val="0054663B"/>
    <w:rsid w:val="0090599C"/>
    <w:rsid w:val="00B71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B770C"/>
  <w15:chartTrackingRefBased/>
  <w15:docId w15:val="{9175F9ED-A673-48FE-AA50-A03797486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B7196E"/>
    <w:pPr>
      <w:widowControl w:val="0"/>
      <w:spacing w:after="0" w:line="240" w:lineRule="auto"/>
      <w:jc w:val="both"/>
    </w:pPr>
    <w:rPr>
      <w:rFonts w:eastAsiaTheme="minorEastAsia"/>
      <w:sz w:val="21"/>
      <w:lang w:val="en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196E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196E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196E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196E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196E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196E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196E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196E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196E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19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19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19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19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19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19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19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19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19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196E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19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196E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19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196E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19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196E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19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196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19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196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719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5-11-24T14:25:00Z</dcterms:created>
  <dcterms:modified xsi:type="dcterms:W3CDTF">2025-11-24T14:25:00Z</dcterms:modified>
</cp:coreProperties>
</file>